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D5A7E" w14:textId="77777777" w:rsidR="002034C3" w:rsidRPr="002034C3" w:rsidRDefault="002034C3" w:rsidP="002034C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2034C3">
        <w:rPr>
          <w:rFonts w:ascii="Times New Roman" w:eastAsia="Times New Roman" w:hAnsi="Times New Roman" w:cs="Times New Roman"/>
          <w:i/>
          <w:iCs/>
          <w:shd w:val="clear" w:color="auto" w:fill="FFFFFF"/>
          <w:lang w:val="en-US" w:eastAsia="es-ES"/>
        </w:rPr>
        <w:t xml:space="preserve">Supplementary Table 2 Questionnaire, questions and </w:t>
      </w:r>
      <w:proofErr w:type="spellStart"/>
      <w:r w:rsidRPr="002034C3">
        <w:rPr>
          <w:rFonts w:ascii="Times New Roman" w:eastAsia="Times New Roman" w:hAnsi="Times New Roman" w:cs="Times New Roman"/>
          <w:i/>
          <w:iCs/>
          <w:shd w:val="clear" w:color="auto" w:fill="FFFFFF"/>
          <w:lang w:val="en-US" w:eastAsia="es-ES"/>
        </w:rPr>
        <w:t>descriptives</w:t>
      </w:r>
      <w:proofErr w:type="spellEnd"/>
      <w:r w:rsidRPr="002034C3">
        <w:rPr>
          <w:rFonts w:ascii="Times New Roman" w:eastAsia="Times New Roman" w:hAnsi="Times New Roman" w:cs="Times New Roman"/>
          <w:i/>
          <w:iCs/>
          <w:shd w:val="clear" w:color="auto" w:fill="FFFFFF"/>
          <w:lang w:val="en-US" w:eastAsia="es-ES"/>
        </w:rPr>
        <w:t xml:space="preserve"> results (n=2,344). </w:t>
      </w:r>
      <w:r w:rsidRPr="002034C3">
        <w:rPr>
          <w:rFonts w:ascii="Times New Roman" w:eastAsia="Times New Roman" w:hAnsi="Times New Roman" w:cs="Times New Roman"/>
          <w:i/>
          <w:iCs/>
          <w:lang w:val="en-US" w:eastAsia="es-ES"/>
        </w:rPr>
        <w:t>Possible answers: 1 (strongly disagree) - 5 (strongly agree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8"/>
        <w:gridCol w:w="4336"/>
        <w:gridCol w:w="2650"/>
      </w:tblGrid>
      <w:tr w:rsidR="002034C3" w:rsidRPr="002034C3" w14:paraId="26BF860C" w14:textId="77777777" w:rsidTr="00087833">
        <w:trPr>
          <w:trHeight w:val="860"/>
        </w:trPr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56D02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es-ES"/>
              </w:rPr>
              <w:t>Variable</w:t>
            </w:r>
          </w:p>
        </w:tc>
        <w:tc>
          <w:tcPr>
            <w:tcW w:w="433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3F2BE" w14:textId="58F6FB58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es-ES"/>
              </w:rPr>
              <w:t>Questionnaire questions in English / original Spanish</w:t>
            </w:r>
            <w:bookmarkStart w:id="0" w:name="_GoBack"/>
            <w:bookmarkEnd w:id="0"/>
          </w:p>
        </w:tc>
        <w:tc>
          <w:tcPr>
            <w:tcW w:w="26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43704" w14:textId="77777777" w:rsidR="002034C3" w:rsidRPr="002034C3" w:rsidRDefault="002034C3" w:rsidP="003A1F8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03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es-ES"/>
              </w:rPr>
              <w:t xml:space="preserve">Average </w:t>
            </w:r>
            <w:r w:rsidRPr="00203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eastAsia="es-ES"/>
              </w:rPr>
              <w:t>(SD) [95% CI]</w:t>
            </w:r>
          </w:p>
        </w:tc>
      </w:tr>
      <w:tr w:rsidR="002034C3" w:rsidRPr="002034C3" w14:paraId="740836E6" w14:textId="77777777" w:rsidTr="00087833">
        <w:trPr>
          <w:trHeight w:val="860"/>
        </w:trPr>
        <w:tc>
          <w:tcPr>
            <w:tcW w:w="0" w:type="auto"/>
            <w:tcBorders>
              <w:top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63BED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es-ES"/>
              </w:rPr>
              <w:t>Reconsidering professional path</w:t>
            </w:r>
          </w:p>
        </w:tc>
        <w:tc>
          <w:tcPr>
            <w:tcW w:w="4336" w:type="dxa"/>
            <w:tcBorders>
              <w:top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5A419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 xml:space="preserve">The COVID-19 pandemic led me to reconsider my professional path. / La </w:t>
            </w:r>
            <w:proofErr w:type="spellStart"/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>pandemia</w:t>
            </w:r>
            <w:proofErr w:type="spellEnd"/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 xml:space="preserve"> </w:t>
            </w:r>
            <w:proofErr w:type="spellStart"/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>por</w:t>
            </w:r>
            <w:proofErr w:type="spellEnd"/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 xml:space="preserve"> COVID-19 me ha </w:t>
            </w:r>
            <w:proofErr w:type="spellStart"/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>llevado</w:t>
            </w:r>
            <w:proofErr w:type="spellEnd"/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 xml:space="preserve"> a </w:t>
            </w:r>
            <w:proofErr w:type="spellStart"/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>reconsiderar</w:t>
            </w:r>
            <w:proofErr w:type="spellEnd"/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 xml:space="preserve"> mi </w:t>
            </w:r>
            <w:proofErr w:type="spellStart"/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>rumbo</w:t>
            </w:r>
            <w:proofErr w:type="spellEnd"/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 xml:space="preserve"> </w:t>
            </w:r>
            <w:proofErr w:type="spellStart"/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>profesional</w:t>
            </w:r>
            <w:proofErr w:type="spellEnd"/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>.</w:t>
            </w:r>
          </w:p>
        </w:tc>
        <w:tc>
          <w:tcPr>
            <w:tcW w:w="2650" w:type="dxa"/>
            <w:tcBorders>
              <w:top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54B58" w14:textId="77777777" w:rsidR="002034C3" w:rsidRPr="002034C3" w:rsidRDefault="002034C3" w:rsidP="003A1F86">
            <w:pPr>
              <w:spacing w:before="240" w:after="240" w:line="240" w:lineRule="auto"/>
              <w:ind w:right="-47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>2.09 (1.333) [2.04 – 2.14]</w:t>
            </w:r>
          </w:p>
        </w:tc>
      </w:tr>
      <w:tr w:rsidR="002034C3" w:rsidRPr="002034C3" w14:paraId="57E34157" w14:textId="77777777" w:rsidTr="00087833">
        <w:trPr>
          <w:trHeight w:val="8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EFDC7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es-ES"/>
              </w:rPr>
              <w:t>Previously unclear</w:t>
            </w:r>
          </w:p>
        </w:tc>
        <w:tc>
          <w:tcPr>
            <w:tcW w:w="43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AAE9B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2034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COVID-19 pandemic led me to study this university degree, which I was previously unsure about. </w:t>
            </w:r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La pandemia por COVID-19 me ha llevado a estudiar este grado universitario, cosa que antes dudaba).</w:t>
            </w:r>
          </w:p>
        </w:tc>
        <w:tc>
          <w:tcPr>
            <w:tcW w:w="26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95F21" w14:textId="77777777" w:rsidR="002034C3" w:rsidRPr="002034C3" w:rsidRDefault="002034C3" w:rsidP="003A1F86">
            <w:pPr>
              <w:spacing w:before="240" w:after="240" w:line="240" w:lineRule="auto"/>
              <w:ind w:right="-3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"/>
              </w:rPr>
              <w:t>1.71 (1.156) [1.67 – 1.76]</w:t>
            </w:r>
          </w:p>
        </w:tc>
      </w:tr>
      <w:tr w:rsidR="002034C3" w:rsidRPr="002034C3" w14:paraId="5107875B" w14:textId="77777777" w:rsidTr="00087833">
        <w:trPr>
          <w:trHeight w:val="8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E83F7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es-ES"/>
              </w:rPr>
              <w:t>Reinforcing willingness</w:t>
            </w:r>
          </w:p>
        </w:tc>
        <w:tc>
          <w:tcPr>
            <w:tcW w:w="43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98103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2034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COVID-19 pandemic further strengthened my desire to pursue the degree I am studying. </w:t>
            </w:r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La pandemia por COVID-19 ha fortalecido más mi voluntad de estudiar el grado que estoy cursando).</w:t>
            </w:r>
          </w:p>
        </w:tc>
        <w:tc>
          <w:tcPr>
            <w:tcW w:w="26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7013E" w14:textId="77777777" w:rsidR="002034C3" w:rsidRPr="002034C3" w:rsidRDefault="002034C3" w:rsidP="003A1F86">
            <w:pPr>
              <w:spacing w:before="240" w:after="240" w:line="240" w:lineRule="auto"/>
              <w:ind w:right="-3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>3.05 (4.435) [3.00 – 3.11]</w:t>
            </w:r>
          </w:p>
        </w:tc>
      </w:tr>
      <w:tr w:rsidR="002034C3" w:rsidRPr="002034C3" w14:paraId="70E4A424" w14:textId="77777777" w:rsidTr="00087833">
        <w:trPr>
          <w:trHeight w:val="8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0941D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es-ES"/>
              </w:rPr>
              <w:t>Helping others</w:t>
            </w:r>
          </w:p>
        </w:tc>
        <w:tc>
          <w:tcPr>
            <w:tcW w:w="43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EDF25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2034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COVID-19 pandemic influenced me when choosing the degree due to my desire to help others. </w:t>
            </w:r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La pandemia por COVID-19 me ha influido a la hora de elegir el grado por la voluntad de ayudar a los demás).</w:t>
            </w:r>
          </w:p>
        </w:tc>
        <w:tc>
          <w:tcPr>
            <w:tcW w:w="26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37AA3" w14:textId="77777777" w:rsidR="002034C3" w:rsidRPr="002034C3" w:rsidRDefault="002034C3" w:rsidP="003A1F86">
            <w:pPr>
              <w:spacing w:before="240" w:after="240" w:line="240" w:lineRule="auto"/>
              <w:ind w:right="-3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"/>
              </w:rPr>
              <w:t>2.73 (1.444) [2.67 – 2.78]</w:t>
            </w:r>
          </w:p>
        </w:tc>
      </w:tr>
      <w:tr w:rsidR="002034C3" w:rsidRPr="002034C3" w14:paraId="124667BE" w14:textId="77777777" w:rsidTr="00087833">
        <w:trPr>
          <w:trHeight w:val="8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9EC9F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es-ES"/>
              </w:rPr>
              <w:t>Contributing to the country</w:t>
            </w:r>
          </w:p>
        </w:tc>
        <w:tc>
          <w:tcPr>
            <w:tcW w:w="43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746AE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2034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COVID-19 pandemic influenced me when choosing the degree due to my desire to contribute to improving the situation of the country. </w:t>
            </w:r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La pandemia por COVID-19 me ha influido a la hora de elegir el grado por la voluntad de contribuir a mejorar la situación del país).</w:t>
            </w:r>
          </w:p>
        </w:tc>
        <w:tc>
          <w:tcPr>
            <w:tcW w:w="26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F86E2" w14:textId="77777777" w:rsidR="002034C3" w:rsidRPr="002034C3" w:rsidRDefault="002034C3" w:rsidP="003A1F86">
            <w:pPr>
              <w:spacing w:before="240" w:after="240" w:line="240" w:lineRule="auto"/>
              <w:ind w:right="-3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"/>
              </w:rPr>
              <w:t>2.61 (1.369) [2.55 – 2.66]</w:t>
            </w:r>
          </w:p>
        </w:tc>
      </w:tr>
      <w:tr w:rsidR="002034C3" w:rsidRPr="002034C3" w14:paraId="4C85B04F" w14:textId="77777777" w:rsidTr="00087833">
        <w:trPr>
          <w:trHeight w:val="8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69D1F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es-ES"/>
              </w:rPr>
              <w:t>Belonging to the community</w:t>
            </w:r>
          </w:p>
        </w:tc>
        <w:tc>
          <w:tcPr>
            <w:tcW w:w="43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67179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2034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COVID-19 pandemic influenced me when choosing the degree because it increased my feeling of belonging to the community. </w:t>
            </w:r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La pandemia por COVID-19 me ha influido a la hora de elegir el grado porque ha aumentado mi sentimiento de pertenencia a la comunidad).</w:t>
            </w:r>
          </w:p>
        </w:tc>
        <w:tc>
          <w:tcPr>
            <w:tcW w:w="26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C062C" w14:textId="77777777" w:rsidR="002034C3" w:rsidRPr="002034C3" w:rsidRDefault="002034C3" w:rsidP="003A1F86">
            <w:pPr>
              <w:spacing w:before="240" w:after="240" w:line="240" w:lineRule="auto"/>
              <w:ind w:right="-3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"/>
              </w:rPr>
              <w:t>2.30 (1.289) [2.25 – 2.35]</w:t>
            </w:r>
          </w:p>
        </w:tc>
      </w:tr>
      <w:tr w:rsidR="002034C3" w:rsidRPr="002034C3" w14:paraId="3AD2C424" w14:textId="77777777" w:rsidTr="00087833">
        <w:trPr>
          <w:trHeight w:val="8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996DF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es-ES"/>
              </w:rPr>
              <w:t>Citizenship values</w:t>
            </w:r>
          </w:p>
        </w:tc>
        <w:tc>
          <w:tcPr>
            <w:tcW w:w="43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DD07D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he</w:t>
            </w:r>
            <w:proofErr w:type="spellEnd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COVID-19 </w:t>
            </w:r>
            <w:proofErr w:type="spellStart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ndemic</w:t>
            </w:r>
            <w:proofErr w:type="spellEnd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influenced</w:t>
            </w:r>
            <w:proofErr w:type="spellEnd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me </w:t>
            </w:r>
            <w:proofErr w:type="spellStart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hen</w:t>
            </w:r>
            <w:proofErr w:type="spellEnd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hoosing</w:t>
            </w:r>
            <w:proofErr w:type="spellEnd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he</w:t>
            </w:r>
            <w:proofErr w:type="spellEnd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egree</w:t>
            </w:r>
            <w:proofErr w:type="spellEnd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cause</w:t>
            </w:r>
            <w:proofErr w:type="spellEnd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it</w:t>
            </w:r>
            <w:proofErr w:type="spellEnd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increased</w:t>
            </w:r>
            <w:proofErr w:type="spellEnd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y</w:t>
            </w:r>
            <w:proofErr w:type="spellEnd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ivic</w:t>
            </w:r>
            <w:proofErr w:type="spellEnd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alues</w:t>
            </w:r>
            <w:proofErr w:type="spellEnd"/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(La pandemia por COVID-19 me ha influido a la hora de elegir el grado porque ha </w:t>
            </w:r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aumentado mis valores ciudadanos).</w:t>
            </w:r>
          </w:p>
        </w:tc>
        <w:tc>
          <w:tcPr>
            <w:tcW w:w="26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41F55" w14:textId="77777777" w:rsidR="002034C3" w:rsidRPr="002034C3" w:rsidRDefault="002034C3" w:rsidP="003A1F86">
            <w:pPr>
              <w:spacing w:before="240" w:after="240" w:line="240" w:lineRule="auto"/>
              <w:ind w:right="-3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"/>
              </w:rPr>
              <w:lastRenderedPageBreak/>
              <w:t>2.63 (1.352) [2.57 – 2.68]</w:t>
            </w:r>
          </w:p>
        </w:tc>
      </w:tr>
      <w:tr w:rsidR="002034C3" w:rsidRPr="002034C3" w14:paraId="5A1ECBA5" w14:textId="77777777" w:rsidTr="00087833">
        <w:trPr>
          <w:trHeight w:val="8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B5EC3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es-ES"/>
              </w:rPr>
              <w:lastRenderedPageBreak/>
              <w:t>Prospects for employment</w:t>
            </w:r>
          </w:p>
        </w:tc>
        <w:tc>
          <w:tcPr>
            <w:tcW w:w="43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F35D5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2034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COVID-19 pandemic influenced me when choosing the degree due to the good employment prospects. </w:t>
            </w:r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La pandemia por COVID-19 me ha influido a la hora de elegir el grado por las buenas perspectivas futuras de ocupación en la profesión).</w:t>
            </w:r>
          </w:p>
        </w:tc>
        <w:tc>
          <w:tcPr>
            <w:tcW w:w="26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101CD" w14:textId="77777777" w:rsidR="002034C3" w:rsidRPr="002034C3" w:rsidRDefault="002034C3" w:rsidP="003A1F86">
            <w:pPr>
              <w:spacing w:before="240" w:after="240" w:line="240" w:lineRule="auto"/>
              <w:ind w:right="-3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>2.49 (1.342) [2.43 – 2.54]</w:t>
            </w:r>
          </w:p>
        </w:tc>
      </w:tr>
      <w:tr w:rsidR="002034C3" w:rsidRPr="002034C3" w14:paraId="64CE6B5E" w14:textId="77777777" w:rsidTr="00087833">
        <w:trPr>
          <w:trHeight w:val="8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75F4B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es-ES"/>
              </w:rPr>
              <w:t>Salary prospects</w:t>
            </w:r>
          </w:p>
        </w:tc>
        <w:tc>
          <w:tcPr>
            <w:tcW w:w="433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F9EBC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2034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COVID-19 pandemic influenced me when choosing the degree due to the good salary prospects. </w:t>
            </w:r>
            <w:r w:rsidRPr="002034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La pandemia por COVID-19 me ha influido a la hora de elegir el grado por las buenas perspectivas de salario).</w:t>
            </w:r>
          </w:p>
        </w:tc>
        <w:tc>
          <w:tcPr>
            <w:tcW w:w="26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947A6" w14:textId="77777777" w:rsidR="002034C3" w:rsidRPr="002034C3" w:rsidRDefault="002034C3" w:rsidP="003A1F86">
            <w:pPr>
              <w:spacing w:before="240" w:after="240" w:line="240" w:lineRule="auto"/>
              <w:ind w:right="-3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es-ES"/>
              </w:rPr>
              <w:t>2.13 (1.247) [2.07 – 2.18]</w:t>
            </w:r>
          </w:p>
        </w:tc>
      </w:tr>
      <w:tr w:rsidR="002034C3" w:rsidRPr="002034C3" w14:paraId="3CE4CA0A" w14:textId="77777777" w:rsidTr="00087833">
        <w:trPr>
          <w:trHeight w:val="1130"/>
        </w:trPr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9E61A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 w:eastAsia="es-ES"/>
              </w:rPr>
              <w:t>Increased prestige</w:t>
            </w:r>
          </w:p>
        </w:tc>
        <w:tc>
          <w:tcPr>
            <w:tcW w:w="4336" w:type="dxa"/>
            <w:tcBorders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D59B9" w14:textId="77777777" w:rsidR="002034C3" w:rsidRPr="002034C3" w:rsidRDefault="002034C3" w:rsidP="003A1F8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ES"/>
              </w:rPr>
            </w:pPr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 xml:space="preserve">The COVID-19 pandemic influenced me when choosing the degree that I am studying due to the increase in the prestige of the profession. </w:t>
            </w:r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s-AR" w:eastAsia="es-ES"/>
              </w:rPr>
              <w:t>(La pandemia por COVID-19 me ha influido a la hora de elegir el grado universitario que estoy cursando por el aumento del prestigio de la profesión).</w:t>
            </w:r>
          </w:p>
        </w:tc>
        <w:tc>
          <w:tcPr>
            <w:tcW w:w="2650" w:type="dxa"/>
            <w:tcBorders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7E5B9" w14:textId="77777777" w:rsidR="002034C3" w:rsidRPr="002034C3" w:rsidRDefault="002034C3" w:rsidP="003A1F86">
            <w:pPr>
              <w:spacing w:before="240" w:after="240" w:line="240" w:lineRule="auto"/>
              <w:ind w:right="-3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034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S"/>
              </w:rPr>
              <w:t>2.31 (1.311) [2.25 – 2.36]</w:t>
            </w:r>
          </w:p>
        </w:tc>
      </w:tr>
    </w:tbl>
    <w:p w14:paraId="1EE13ACC" w14:textId="77777777" w:rsidR="00CB2BCE" w:rsidRDefault="00CB2BCE"/>
    <w:sectPr w:rsidR="00CB2B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F6C"/>
    <w:rsid w:val="00087833"/>
    <w:rsid w:val="00122AFF"/>
    <w:rsid w:val="002034C3"/>
    <w:rsid w:val="00A74D6E"/>
    <w:rsid w:val="00B24156"/>
    <w:rsid w:val="00B64F6C"/>
    <w:rsid w:val="00C77A11"/>
    <w:rsid w:val="00CB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CD9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F6C"/>
    <w:pPr>
      <w:spacing w:after="160" w:line="259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122AFF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122AF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122AFF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22AF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22AFF"/>
    <w:rPr>
      <w:b/>
      <w:bCs/>
      <w:sz w:val="20"/>
      <w:szCs w:val="20"/>
      <w:lang w:val="es-ES"/>
    </w:rPr>
  </w:style>
  <w:style w:type="paragraph" w:styleId="Revisin">
    <w:name w:val="Revision"/>
    <w:hidden/>
    <w:uiPriority w:val="99"/>
    <w:semiHidden/>
    <w:rsid w:val="00122AFF"/>
    <w:pPr>
      <w:spacing w:after="0" w:line="240" w:lineRule="auto"/>
    </w:pPr>
    <w:rPr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4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4156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F6C"/>
    <w:pPr>
      <w:spacing w:after="160" w:line="259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122AFF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122AF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122AFF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22AF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22AFF"/>
    <w:rPr>
      <w:b/>
      <w:bCs/>
      <w:sz w:val="20"/>
      <w:szCs w:val="20"/>
      <w:lang w:val="es-ES"/>
    </w:rPr>
  </w:style>
  <w:style w:type="paragraph" w:styleId="Revisin">
    <w:name w:val="Revision"/>
    <w:hidden/>
    <w:uiPriority w:val="99"/>
    <w:semiHidden/>
    <w:rsid w:val="00122AFF"/>
    <w:pPr>
      <w:spacing w:after="0" w:line="240" w:lineRule="auto"/>
    </w:pPr>
    <w:rPr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4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4156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2</Words>
  <Characters>2490</Characters>
  <Application>Microsoft Office Word</Application>
  <DocSecurity>0</DocSecurity>
  <Lines>20</Lines>
  <Paragraphs>5</Paragraphs>
  <ScaleCrop>false</ScaleCrop>
  <Company>Luffi</Company>
  <LinksUpToDate>false</LinksUpToDate>
  <CharactersWithSpaces>2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3-04-12T13:11:00Z</dcterms:created>
  <dcterms:modified xsi:type="dcterms:W3CDTF">2023-04-18T18:19:00Z</dcterms:modified>
</cp:coreProperties>
</file>